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17E1" w:rsidRDefault="00213A6F">
      <w:r>
        <w:t>Supplementary material 1</w:t>
      </w:r>
    </w:p>
    <w:p w:rsidR="00213A6F" w:rsidRDefault="00213A6F"/>
    <w:p w:rsidR="00213A6F" w:rsidRDefault="00213A6F">
      <w:r>
        <w:t xml:space="preserve">To access all the PSG-PC resources please visit: </w:t>
      </w:r>
      <w:hyperlink r:id="rId4" w:history="1">
        <w:r w:rsidR="00A903C7" w:rsidRPr="00866EBD">
          <w:rPr>
            <w:rStyle w:val="Hyperlink"/>
          </w:rPr>
          <w:t>https://www.patientsafetyguide.org/</w:t>
        </w:r>
      </w:hyperlink>
      <w:r w:rsidR="00A903C7">
        <w:t xml:space="preserve"> </w:t>
      </w:r>
      <w:bookmarkStart w:id="0" w:name="_GoBack"/>
      <w:bookmarkEnd w:id="0"/>
    </w:p>
    <w:sectPr w:rsidR="00213A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3A6F"/>
    <w:rsid w:val="000517E1"/>
    <w:rsid w:val="00213A6F"/>
    <w:rsid w:val="00A90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6DA0F5"/>
  <w15:chartTrackingRefBased/>
  <w15:docId w15:val="{54936D32-FBDC-4BDC-B762-BA728C27C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903C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patientsafetyguide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</Words>
  <Characters>140</Characters>
  <Application>Microsoft Office Word</Application>
  <DocSecurity>0</DocSecurity>
  <Lines>1</Lines>
  <Paragraphs>1</Paragraphs>
  <ScaleCrop>false</ScaleCrop>
  <Company>University of Manchester</Company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Morris</dc:creator>
  <cp:keywords/>
  <dc:description/>
  <cp:lastModifiedBy>Rebecca Morris</cp:lastModifiedBy>
  <cp:revision>2</cp:revision>
  <dcterms:created xsi:type="dcterms:W3CDTF">2022-07-28T11:12:00Z</dcterms:created>
  <dcterms:modified xsi:type="dcterms:W3CDTF">2022-07-28T15:12:00Z</dcterms:modified>
</cp:coreProperties>
</file>